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72B46D" w14:textId="77777777" w:rsidR="007D3E7B" w:rsidRDefault="00132195"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1. Clinical characteristics and outcomes of </w:t>
      </w:r>
      <w:r>
        <w:rPr>
          <w:rFonts w:hint="eastAsia"/>
          <w:b/>
          <w:bCs/>
          <w:i/>
          <w:iCs/>
        </w:rPr>
        <w:t>Rhizopus microsporus</w:t>
      </w:r>
      <w:r>
        <w:rPr>
          <w:rFonts w:hint="eastAsia"/>
          <w:b/>
          <w:bCs/>
        </w:rPr>
        <w:t> infections in patients</w:t>
      </w:r>
    </w:p>
    <w:tbl>
      <w:tblPr>
        <w:tblStyle w:val="TableGrid"/>
        <w:tblW w:w="7338" w:type="dxa"/>
        <w:jc w:val="center"/>
        <w:tblLayout w:type="fixed"/>
        <w:tblLook w:val="04A0" w:firstRow="1" w:lastRow="0" w:firstColumn="1" w:lastColumn="0" w:noHBand="0" w:noVBand="1"/>
      </w:tblPr>
      <w:tblGrid>
        <w:gridCol w:w="750"/>
        <w:gridCol w:w="1152"/>
        <w:gridCol w:w="961"/>
        <w:gridCol w:w="1913"/>
        <w:gridCol w:w="1235"/>
        <w:gridCol w:w="1327"/>
      </w:tblGrid>
      <w:tr w:rsidR="007D3E7B" w14:paraId="5E65A860" w14:textId="77777777" w:rsidTr="00B9500F">
        <w:trPr>
          <w:trHeight w:val="794"/>
          <w:jc w:val="center"/>
        </w:trPr>
        <w:tc>
          <w:tcPr>
            <w:tcW w:w="750" w:type="dxa"/>
            <w:tcBorders>
              <w:left w:val="nil"/>
              <w:right w:val="nil"/>
            </w:tcBorders>
          </w:tcPr>
          <w:p w14:paraId="12809D41" w14:textId="77777777" w:rsidR="007D3E7B" w:rsidRDefault="00132195">
            <w:pPr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Year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B1D9091" w14:textId="77777777" w:rsidR="007D3E7B" w:rsidRDefault="0013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Country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683FEF3A" w14:textId="77777777" w:rsidR="007D3E7B" w:rsidRDefault="0013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Age (y)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77C97B47" w14:textId="77777777" w:rsidR="007D3E7B" w:rsidRDefault="0013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Infection Type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14:paraId="078B52A0" w14:textId="77777777" w:rsidR="007D3E7B" w:rsidRDefault="00132195"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</w:rPr>
              <w:t>Outcome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D731C" w14:textId="77777777" w:rsidR="007D3E7B" w:rsidRDefault="00132195" w:rsidP="00B9500F">
            <w:pPr>
              <w:jc w:val="left"/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Reference</w:t>
            </w:r>
          </w:p>
        </w:tc>
      </w:tr>
      <w:tr w:rsidR="007D3E7B" w14:paraId="4F47DEC0" w14:textId="77777777" w:rsidTr="00B9500F">
        <w:trPr>
          <w:trHeight w:val="1189"/>
          <w:jc w:val="center"/>
        </w:trPr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7CF95558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044C1572" w14:textId="77777777" w:rsidR="007D3E7B" w:rsidRDefault="00132195">
            <w:r>
              <w:rPr>
                <w:rFonts w:hint="eastAsia"/>
                <w:lang w:eastAsia="zh-CN"/>
              </w:rPr>
              <w:t>China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vAlign w:val="center"/>
          </w:tcPr>
          <w:p w14:paraId="75DF6F48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D1831" w14:textId="1818B8DE" w:rsidR="007D3E7B" w:rsidRDefault="00B9500F">
            <w:r>
              <w:rPr>
                <w:rFonts w:hint="eastAsia"/>
                <w:lang w:eastAsia="zh-CN"/>
              </w:rPr>
              <w:t>Pulmonary mucormyco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5CD2B" w14:textId="77777777" w:rsidR="007D3E7B" w:rsidRDefault="00132195">
            <w:r>
              <w:rPr>
                <w:rFonts w:hint="eastAsia"/>
              </w:rPr>
              <w:t>Recovered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DE431" w14:textId="05C63D04" w:rsidR="007D3E7B" w:rsidRDefault="005B4418" w:rsidP="005B4418">
            <w:pPr>
              <w:rPr>
                <w:lang w:eastAsia="zh-CN"/>
              </w:rPr>
            </w:pPr>
            <w:r>
              <w:rPr>
                <w:lang w:eastAsia="zh-CN"/>
              </w:rPr>
              <w:fldChar w:fldCharType="begin">
                <w:fldData xml:space="preserve">PEVuZE5vdGU+PENpdGU+PEF1dGhvcj5HdW88L0F1dGhvcj48WWVhcj4yMDIzPC9ZZWFyPjxSZWNO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HdW88L0F1dGhvcj48WWVhcj4yMDIzPC9ZZWFyPjxSZWNO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[1]</w:t>
            </w:r>
            <w:r>
              <w:rPr>
                <w:lang w:eastAsia="zh-CN"/>
              </w:rPr>
              <w:fldChar w:fldCharType="end"/>
            </w:r>
          </w:p>
        </w:tc>
      </w:tr>
      <w:tr w:rsidR="007D3E7B" w14:paraId="7DCEACC4" w14:textId="77777777" w:rsidTr="00B9500F">
        <w:trPr>
          <w:trHeight w:val="1006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5960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6163" w14:textId="77777777" w:rsidR="007D3E7B" w:rsidRDefault="00132195">
            <w:r>
              <w:rPr>
                <w:rFonts w:hint="eastAsia"/>
              </w:rPr>
              <w:t>Austri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DE91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4514" w14:textId="43B7EC0F" w:rsidR="007D3E7B" w:rsidRDefault="00B9500F">
            <w:r>
              <w:rPr>
                <w:rFonts w:hint="eastAsia"/>
                <w:lang w:eastAsia="zh-CN"/>
              </w:rPr>
              <w:t>P</w:t>
            </w:r>
            <w:r>
              <w:rPr>
                <w:rFonts w:hint="eastAsia"/>
              </w:rPr>
              <w:t>ulmonary mucormyco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F964" w14:textId="77777777" w:rsidR="007D3E7B" w:rsidRDefault="00132195">
            <w:r>
              <w:rPr>
                <w:rFonts w:hint="eastAsia"/>
              </w:rPr>
              <w:t>Dea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451A" w14:textId="0DD7F13C" w:rsidR="007D3E7B" w:rsidRDefault="005B4418">
            <w:pPr>
              <w:rPr>
                <w:lang w:eastAsia="zh-CN"/>
              </w:rPr>
            </w:pPr>
            <w:r>
              <w:rPr>
                <w:lang w:eastAsia="zh-CN"/>
              </w:rPr>
              <w:fldChar w:fldCharType="begin">
                <w:fldData xml:space="preserve">PEVuZE5vdGU+PENpdGU+PEF1dGhvcj5adXJsPC9BdXRob3I+PFllYXI+MjAyMTwvWWVhcj48UmVj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adXJsPC9BdXRob3I+PFllYXI+MjAyMTwvWWVhcj48UmVj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[2]</w:t>
            </w:r>
            <w:r>
              <w:rPr>
                <w:lang w:eastAsia="zh-CN"/>
              </w:rPr>
              <w:fldChar w:fldCharType="end"/>
            </w:r>
          </w:p>
        </w:tc>
      </w:tr>
      <w:tr w:rsidR="007D3E7B" w14:paraId="6294C46A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CF7D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  <w:r>
              <w:rPr>
                <w:lang w:eastAsia="zh-CN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EB03" w14:textId="77777777" w:rsidR="007D3E7B" w:rsidRDefault="00132195">
            <w:r>
              <w:rPr>
                <w:rFonts w:hint="eastAsia"/>
              </w:rPr>
              <w:t>F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D4FD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D456" w14:textId="381ED056" w:rsidR="007D3E7B" w:rsidRDefault="00B9500F">
            <w:r>
              <w:rPr>
                <w:rFonts w:hint="eastAsia"/>
                <w:lang w:eastAsia="zh-CN"/>
              </w:rPr>
              <w:t>P</w:t>
            </w:r>
            <w:r>
              <w:rPr>
                <w:rFonts w:hint="eastAsia"/>
              </w:rPr>
              <w:t>ulmonary mucormyco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CCB2" w14:textId="77777777" w:rsidR="007D3E7B" w:rsidRDefault="00132195">
            <w:r>
              <w:rPr>
                <w:rFonts w:hint="eastAsia"/>
              </w:rPr>
              <w:t>Dea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A041" w14:textId="01806106" w:rsidR="007D3E7B" w:rsidRDefault="005B4418">
            <w:r>
              <w:fldChar w:fldCharType="begin">
                <w:fldData xml:space="preserve">PEVuZE5vdGU+PENpdGU+PEF1dGhvcj5CZWxsYW5nZXI8L0F1dGhvcj48WWVhcj4yMDIxPC9ZZWFy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xsYW5nZXI8L0F1dGhvcj48WWVhcj4yMDIxPC9ZZWFy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7D3E7B" w14:paraId="5596E87E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F871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</w:t>
            </w:r>
            <w:r>
              <w:rPr>
                <w:lang w:eastAsia="zh-CN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CA0A" w14:textId="77777777" w:rsidR="007D3E7B" w:rsidRDefault="00132195">
            <w:r>
              <w:rPr>
                <w:rFonts w:hint="eastAsia"/>
                <w:lang w:eastAsia="zh-CN"/>
              </w:rPr>
              <w:t>Chi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A3F2" w14:textId="77777777" w:rsidR="007D3E7B" w:rsidRDefault="00132195">
            <w:r>
              <w:t>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599F" w14:textId="45756496" w:rsidR="007D3E7B" w:rsidRDefault="00B9500F">
            <w:pPr>
              <w:rPr>
                <w:rFonts w:cs="Times New Roman"/>
                <w:szCs w:val="24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rFonts w:hint="eastAsia"/>
              </w:rPr>
              <w:t>ulmonary mucormyco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1960" w14:textId="77777777" w:rsidR="007D3E7B" w:rsidRDefault="00132195">
            <w:r>
              <w:rPr>
                <w:rFonts w:hint="eastAsia"/>
              </w:rPr>
              <w:t>Recover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7861" w14:textId="5EA88479" w:rsidR="007D3E7B" w:rsidRDefault="005B4418">
            <w:r>
              <w:fldChar w:fldCharType="begin">
                <w:fldData xml:space="preserve">PEVuZE5vdGU+PENpdGU+PEF1dGhvcj5ZdWFuPC9BdXRob3I+PFllYXI+MjAyMTwvWWVhcj48UmVj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dWFuPC9BdXRob3I+PFllYXI+MjAyMTwvWWVhcj48UmVj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7D3E7B" w14:paraId="7D9E6D1D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2003" w14:textId="77777777" w:rsidR="007D3E7B" w:rsidRDefault="00132195">
            <w:r>
              <w:t>20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DEB1" w14:textId="77777777" w:rsidR="007D3E7B" w:rsidRDefault="00132195">
            <w:r>
              <w:rPr>
                <w:rFonts w:hint="eastAsia"/>
                <w:lang w:eastAsia="zh-CN"/>
              </w:rPr>
              <w:t>Brazi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10B5" w14:textId="77777777" w:rsidR="007D3E7B" w:rsidRDefault="00132195">
            <w:r>
              <w:t>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B284" w14:textId="77777777" w:rsidR="007D3E7B" w:rsidRDefault="00132195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hino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 w:hint="eastAsia"/>
                <w:szCs w:val="24"/>
              </w:rPr>
              <w:t>orbito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 w:hint="eastAsia"/>
                <w:szCs w:val="24"/>
              </w:rPr>
              <w:t xml:space="preserve"> cerebral mucormycos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45BA" w14:textId="77777777" w:rsidR="007D3E7B" w:rsidRDefault="00132195">
            <w:r>
              <w:rPr>
                <w:rFonts w:hint="eastAsia"/>
              </w:rPr>
              <w:t>Recover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A6E4" w14:textId="32852DCA" w:rsidR="007D3E7B" w:rsidRDefault="005B4418">
            <w:r>
              <w:fldChar w:fldCharType="begin">
                <w:fldData xml:space="preserve">PEVuZE5vdGU+PENpdGU+PEF1dGhvcj5NdW5ob3o8L0F1dGhvcj48WWVhcj4yMDIyPC9ZZWFyPjxS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ob3o8L0F1dGhvcj48WWVhcj4yMDIyPC9ZZWFyPjxS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7D3E7B" w14:paraId="0B8C0F9B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EE24" w14:textId="77777777" w:rsidR="007D3E7B" w:rsidRDefault="00132195">
            <w:pPr>
              <w:rPr>
                <w:lang w:eastAsia="zh-CN"/>
              </w:rPr>
            </w:pPr>
            <w:r>
              <w:rPr>
                <w:lang w:eastAsia="zh-CN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B79D" w14:textId="77777777" w:rsidR="007D3E7B" w:rsidRDefault="00132195">
            <w:r>
              <w:rPr>
                <w:rFonts w:hint="eastAsia"/>
              </w:rPr>
              <w:t>Thailan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E863" w14:textId="77777777" w:rsidR="007D3E7B" w:rsidRDefault="00132195">
            <w:pPr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FC9A" w14:textId="77777777" w:rsidR="007D3E7B" w:rsidRDefault="00132195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Gastrointestinal mucormycos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633B" w14:textId="77777777" w:rsidR="007D3E7B" w:rsidRDefault="00132195">
            <w:r>
              <w:rPr>
                <w:rFonts w:hint="eastAsia"/>
              </w:rPr>
              <w:t>Dea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AC9E" w14:textId="27FFC8D0" w:rsidR="007D3E7B" w:rsidRDefault="005B4418">
            <w:r w:rsidRPr="005B4418">
              <w:rPr>
                <w:noProof/>
              </w:rPr>
              <w:fldChar w:fldCharType="begin">
                <w:fldData xml:space="preserve">PEVuZE5vdGU+PENpdGU+PEF1dGhvcj5ZaW5hZHNhd2FwaGFuPC9BdXRob3I+PFllYXI+MjAyMDwv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</w:fldData>
              </w:fldChar>
            </w:r>
            <w:r w:rsidRPr="005B4418">
              <w:rPr>
                <w:noProof/>
              </w:rPr>
              <w:instrText xml:space="preserve"> ADDIN EN.CITE </w:instrText>
            </w:r>
            <w:r w:rsidRPr="005B4418">
              <w:rPr>
                <w:noProof/>
              </w:rPr>
              <w:fldChar w:fldCharType="begin">
                <w:fldData xml:space="preserve">PEVuZE5vdGU+PENpdGU+PEF1dGhvcj5ZaW5hZHNhd2FwaGFuPC9BdXRob3I+PFllYXI+MjAyMDwv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</w:fldData>
              </w:fldChar>
            </w:r>
            <w:r w:rsidRPr="005B4418">
              <w:rPr>
                <w:noProof/>
              </w:rPr>
              <w:instrText xml:space="preserve"> ADDIN EN.CITE.DATA </w:instrText>
            </w:r>
            <w:r w:rsidRPr="005B4418">
              <w:rPr>
                <w:noProof/>
              </w:rPr>
            </w:r>
            <w:r w:rsidRPr="005B4418">
              <w:rPr>
                <w:noProof/>
              </w:rPr>
              <w:fldChar w:fldCharType="end"/>
            </w:r>
            <w:r w:rsidRPr="005B4418">
              <w:rPr>
                <w:noProof/>
              </w:rPr>
            </w:r>
            <w:r w:rsidRPr="005B4418">
              <w:rPr>
                <w:noProof/>
              </w:rPr>
              <w:fldChar w:fldCharType="separate"/>
            </w:r>
            <w:r w:rsidRPr="005B4418">
              <w:rPr>
                <w:noProof/>
              </w:rPr>
              <w:t>[6]</w:t>
            </w:r>
            <w:r w:rsidRPr="005B4418">
              <w:rPr>
                <w:noProof/>
              </w:rPr>
              <w:fldChar w:fldCharType="end"/>
            </w:r>
          </w:p>
        </w:tc>
      </w:tr>
      <w:tr w:rsidR="007D3E7B" w14:paraId="495308ED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577F" w14:textId="77777777" w:rsidR="007D3E7B" w:rsidRDefault="00132195">
            <w:pPr>
              <w:rPr>
                <w:lang w:eastAsia="zh-CN"/>
              </w:rPr>
            </w:pPr>
            <w:r>
              <w:rPr>
                <w:lang w:eastAsia="zh-CN"/>
              </w:rPr>
              <w:t>2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60BA" w14:textId="77777777" w:rsidR="007D3E7B" w:rsidRDefault="00132195">
            <w:r>
              <w:t>US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A540" w14:textId="77777777" w:rsidR="007D3E7B" w:rsidRDefault="00132195">
            <w:pPr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4E75" w14:textId="77777777" w:rsidR="007D3E7B" w:rsidRDefault="00132195">
            <w:r>
              <w:rPr>
                <w:rFonts w:hint="eastAsia"/>
              </w:rPr>
              <w:t>Gastrointestinal mucormycos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BFE9" w14:textId="77777777" w:rsidR="007D3E7B" w:rsidRDefault="00132195">
            <w:pPr>
              <w:rPr>
                <w:rFonts w:ascii="Segoe UI" w:eastAsia="Segoe UI" w:hAnsi="Segoe UI" w:cs="Segoe UI"/>
                <w:sz w:val="11"/>
                <w:szCs w:val="11"/>
                <w:shd w:val="clear" w:color="auto" w:fill="FFFFFF"/>
              </w:rPr>
            </w:pPr>
            <w:r>
              <w:rPr>
                <w:rFonts w:hint="eastAsia"/>
              </w:rPr>
              <w:t>Recover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2C95" w14:textId="430DB80A" w:rsidR="007D3E7B" w:rsidRPr="005B4418" w:rsidRDefault="005B4418">
            <w:pPr>
              <w:rPr>
                <w:noProof/>
              </w:rPr>
            </w:pPr>
            <w:r w:rsidRPr="005B4418">
              <w:rPr>
                <w:noProof/>
              </w:rPr>
              <w:fldChar w:fldCharType="begin"/>
            </w:r>
            <w:r w:rsidRPr="005B4418">
              <w:rPr>
                <w:noProof/>
              </w:rPr>
              <w:instrText xml:space="preserve"> ADDIN EN.CITE &lt;EndNote&gt;&lt;Cite&gt;&lt;Author&gt;Trybula&lt;/Author&gt;&lt;Year&gt;2021&lt;/Year&gt;&lt;RecNum&gt;27&lt;/RecNum&gt;&lt;DisplayText&gt;[7]&lt;/DisplayText&gt;&lt;record&gt;&lt;rec-number&gt;27&lt;/rec-number&gt;&lt;foreign-keys&gt;&lt;key app="EN" db-id="xr5tarp0ee0098epv9rvx0dzdp9tszx0arav" timestamp="1741079900"&gt;27&lt;/key&gt;&lt;/foreign-keys&gt;&lt;ref-type name="Journal Article"&gt;17&lt;/ref-type&gt;&lt;contributors&gt;&lt;authors&gt;&lt;author&gt;Trybula, M.&lt;/author&gt;&lt;author&gt;Wang, D.&lt;/author&gt;&lt;author&gt;Baumann, L.&lt;/author&gt;&lt;author&gt;Pritts, T. A.&lt;/author&gt;&lt;author&gt;Hambley, B. C.&lt;/author&gt;&lt;/authors&gt;&lt;/contributors&gt;&lt;auth-address&gt;Department of Internal Medicine University of Cincinnati Cincinnati OH USA.&amp;#xD;Department of Pathology &amp;amp; Laboratory Medicine University of Cincinnati Cincinnati OH USA.&amp;#xD;Department of Surgery University of Cincinnati Cincinnati OH USA.&amp;#xD;Division of Hematology/Oncology Department of Internal Medicine University of Cincinnati Cincinnati OH USA.&lt;/auth-address&gt;&lt;titles&gt;&lt;title&gt;Rhizopus microsporus typhlitis in a patient with acute myelogenous leukemia&lt;/title&gt;&lt;secondary-title&gt;Clin Case Rep&lt;/secondary-title&gt;&lt;alt-title&gt;Clinical case reports&lt;/alt-title&gt;&lt;/titles&gt;&lt;periodical&gt;&lt;full-title&gt;Clin Case Rep&lt;/full-title&gt;&lt;abbr-1&gt;Clinical case reports&lt;/abbr-1&gt;&lt;/periodical&gt;&lt;alt-periodical&gt;&lt;full-title&gt;Clin Case Rep&lt;/full-title&gt;&lt;abbr-1&gt;Clinical case reports&lt;/abbr-1&gt;&lt;/alt-periodical&gt;&lt;pages&gt;e04290&lt;/pages&gt;&lt;volume&gt;9&lt;/volume&gt;&lt;number&gt;6&lt;/number&gt;&lt;edition&gt;2021/07/02&lt;/edition&gt;&lt;keywords&gt;&lt;keyword&gt;Aml&lt;/keyword&gt;&lt;keyword&gt;mucormycosis&lt;/keyword&gt;&lt;keyword&gt;neutropenic enterocolitis&lt;/keyword&gt;&lt;keyword&gt;rhizopus&lt;/keyword&gt;&lt;keyword&gt;typhlitis&lt;/keyword&gt;&lt;/keywords&gt;&lt;dates&gt;&lt;year&gt;2021&lt;/year&gt;&lt;pub-dates&gt;&lt;date&gt;Jun&lt;/date&gt;&lt;/pub-dates&gt;&lt;/dates&gt;&lt;isbn&gt;2050-0904 (Print)&amp;#xD;2050-0904&lt;/isbn&gt;&lt;accession-num&gt;34194794&lt;/accession-num&gt;&lt;urls&gt;&lt;/urls&gt;&lt;custom2&gt;PMC8223889&lt;/custom2&gt;&lt;electronic-resource-num&gt;10.1002/ccr3.4290&lt;/electronic-resource-num&gt;&lt;remote-database-provider&gt;NLM&lt;/remote-database-provider&gt;&lt;language&gt;eng&lt;/language&gt;&lt;/record&gt;&lt;/Cite&gt;&lt;/EndNote&gt;</w:instrText>
            </w:r>
            <w:r w:rsidRPr="005B4418">
              <w:rPr>
                <w:noProof/>
              </w:rPr>
              <w:fldChar w:fldCharType="separate"/>
            </w:r>
            <w:r w:rsidRPr="005B4418">
              <w:rPr>
                <w:noProof/>
              </w:rPr>
              <w:t>[7]</w:t>
            </w:r>
            <w:r w:rsidRPr="005B4418">
              <w:rPr>
                <w:noProof/>
              </w:rPr>
              <w:fldChar w:fldCharType="end"/>
            </w:r>
          </w:p>
        </w:tc>
      </w:tr>
      <w:tr w:rsidR="007D3E7B" w14:paraId="7101AADD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39CD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2ECE" w14:textId="77777777" w:rsidR="007D3E7B" w:rsidRDefault="00132195">
            <w:pPr>
              <w:rPr>
                <w:rFonts w:cs="Times New Roman"/>
                <w:szCs w:val="24"/>
              </w:rPr>
            </w:pPr>
            <w:r>
              <w:t>US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A406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5885" w14:textId="77777777" w:rsidR="007D3E7B" w:rsidRDefault="0013219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iratory Tract Infec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8DBB" w14:textId="77777777" w:rsidR="007D3E7B" w:rsidRDefault="00132195">
            <w:r>
              <w:rPr>
                <w:rFonts w:hint="eastAsia"/>
              </w:rPr>
              <w:t>Dea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073E" w14:textId="73FC635A" w:rsidR="007D3E7B" w:rsidRDefault="005B4418">
            <w:pPr>
              <w:rPr>
                <w:lang w:eastAsia="zh-CN"/>
              </w:rPr>
            </w:pPr>
            <w:r>
              <w:rPr>
                <w:lang w:eastAsia="zh-CN"/>
              </w:rPr>
              <w:fldChar w:fldCharType="begin">
                <w:fldData xml:space="preserve">PEVuZE5vdGU+PENpdGU+PEF1dGhvcj5ZYW5nPC9BdXRob3I+PFllYXI+MjAyMjwvWWVhcj48UmVj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ZYW5nPC9BdXRob3I+PFllYXI+MjAyMjwvWWVhcj48UmVj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[8]</w:t>
            </w:r>
            <w:r>
              <w:rPr>
                <w:lang w:eastAsia="zh-CN"/>
              </w:rPr>
              <w:fldChar w:fldCharType="end"/>
            </w:r>
          </w:p>
        </w:tc>
      </w:tr>
      <w:tr w:rsidR="007D3E7B" w14:paraId="1F17AB5B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DC37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149B" w14:textId="77777777" w:rsidR="007D3E7B" w:rsidRDefault="00132195">
            <w:pPr>
              <w:rPr>
                <w:rFonts w:cs="Times New Roman"/>
                <w:szCs w:val="24"/>
              </w:rPr>
            </w:pPr>
            <w:r>
              <w:rPr>
                <w:rFonts w:hint="eastAsia"/>
                <w:lang w:eastAsia="zh-CN"/>
              </w:rPr>
              <w:t>Chi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43FD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3E44" w14:textId="77777777" w:rsidR="007D3E7B" w:rsidRDefault="0013219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vasive splenic mucormycos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8C33" w14:textId="77777777" w:rsidR="007D3E7B" w:rsidRDefault="00132195">
            <w:r>
              <w:rPr>
                <w:rFonts w:hint="eastAsia"/>
              </w:rPr>
              <w:t>Recover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3DAA" w14:textId="021D9A55" w:rsidR="007D3E7B" w:rsidRDefault="005B4418">
            <w:pPr>
              <w:rPr>
                <w:lang w:eastAsia="zh-CN"/>
              </w:rPr>
            </w:pPr>
            <w:r>
              <w:rPr>
                <w:lang w:eastAsia="zh-CN"/>
              </w:rP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eng&lt;/Author&gt;&lt;Year&gt;2023&lt;/Year&gt;&lt;RecNum&gt;29&lt;/RecNum&gt;&lt;DisplayText&gt;[9]&lt;/DisplayText&gt;&lt;record&gt;&lt;rec-number&gt;29&lt;/rec-number&gt;&lt;foreign-keys&gt;&lt;key app="EN" db-id="xr5tarp0ee0098epv9rvx0dzdp9tszx0arav" timestamp="1741080006"&gt;29&lt;/key&gt;&lt;/foreign-keys&gt;&lt;ref-type name="Journal Article"&gt;17&lt;/ref-type&gt;&lt;contributors&gt;&lt;authors&gt;&lt;author&gt;Peng, X.&lt;/author&gt;&lt;author&gt;Wei, Z.&lt;/author&gt;&lt;author&gt;Wang, L.&lt;/author&gt;&lt;author&gt;Cheng, J.&lt;/author&gt;&lt;/authors&gt;&lt;/contributors&gt;&lt;auth-address&gt;The First Clinical Medical College of Lanzhou University, Lanzhou, Gansu, China.&amp;#xD;Department of Hematology, The First Hospital of Lanzhou University, Lanzhou, China.&lt;/auth-address&gt;&lt;titles&gt;&lt;title&gt;Invasive splenic mucormycosis due to Rhizopus microsporus during chemotherapy for acute monocytic leukemia: a case report and literature review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1237807&lt;/pages&gt;&lt;volume&gt;13&lt;/volume&gt;&lt;edition&gt;2023/09/25&lt;/edition&gt;&lt;keywords&gt;&lt;keyword&gt;Rhizopus microsporus&lt;/keyword&gt;&lt;keyword&gt;amphotericin B&lt;/keyword&gt;&lt;keyword&gt;contrast-enhanced ultrasonography&lt;/keyword&gt;&lt;keyword&gt;invasive splenic mucormycosis&lt;/keyword&gt;&lt;keyword&gt;metagenomic next-generation sequencing&lt;/keyword&gt;&lt;keyword&gt;commercial or financial relationships that could be construed as a potential&lt;/keyword&gt;&lt;keyword&gt;conflict of interest.&lt;/keyword&gt;&lt;/keywords&gt;&lt;dates&gt;&lt;year&gt;2023&lt;/year&gt;&lt;/dates&gt;&lt;isbn&gt;2234-943X (Print)&amp;#xD;2234-943x&lt;/isbn&gt;&lt;accession-num&gt;37746273&lt;/accession-num&gt;&lt;urls&gt;&lt;/urls&gt;&lt;custom2&gt;PMC10514904&lt;/custom2&gt;&lt;electronic-resource-num&gt;10.3389/fonc.2023.123780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[9]</w:t>
            </w:r>
            <w:r>
              <w:rPr>
                <w:lang w:eastAsia="zh-CN"/>
              </w:rPr>
              <w:fldChar w:fldCharType="end"/>
            </w:r>
          </w:p>
        </w:tc>
      </w:tr>
      <w:tr w:rsidR="007D3E7B" w14:paraId="651ADD47" w14:textId="77777777" w:rsidTr="00B9500F">
        <w:trPr>
          <w:jc w:val="center"/>
        </w:trPr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6A157AA1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550E51A5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hina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215F1B02" w14:textId="77777777" w:rsidR="007D3E7B" w:rsidRDefault="0013219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2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589BDD10" w14:textId="77777777" w:rsidR="007D3E7B" w:rsidRDefault="0013219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asive pulmonary mucormycosis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6E7C97A2" w14:textId="77777777" w:rsidR="007D3E7B" w:rsidRDefault="00132195">
            <w:r>
              <w:rPr>
                <w:rFonts w:hint="eastAsia"/>
              </w:rPr>
              <w:t>Death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14:paraId="3CD2267A" w14:textId="38F6D2DD" w:rsidR="007D3E7B" w:rsidRPr="005B4418" w:rsidRDefault="005B4418">
            <w:pPr>
              <w:rPr>
                <w:noProof/>
                <w:lang w:eastAsia="zh-CN"/>
              </w:rPr>
            </w:pPr>
            <w:r w:rsidRPr="005B4418">
              <w:rPr>
                <w:noProof/>
                <w:lang w:eastAsia="zh-CN"/>
              </w:rPr>
              <w:fldChar w:fldCharType="begin">
                <w:fldData xml:space="preserve">PEVuZE5vdGU+PENpdGU+PEF1dGhvcj5Lb25nPC9BdXRob3I+PFllYXI+MjAyNDwvWWVhcj48UmVj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</w:fldData>
              </w:fldChar>
            </w:r>
            <w:r w:rsidRPr="005B4418">
              <w:rPr>
                <w:noProof/>
                <w:lang w:eastAsia="zh-CN"/>
              </w:rPr>
              <w:instrText xml:space="preserve"> ADDIN EN.CITE </w:instrText>
            </w:r>
            <w:r w:rsidRPr="005B4418">
              <w:rPr>
                <w:noProof/>
                <w:lang w:eastAsia="zh-CN"/>
              </w:rPr>
              <w:fldChar w:fldCharType="begin">
                <w:fldData xml:space="preserve">PEVuZE5vdGU+PENpdGU+PEF1dGhvcj5Lb25nPC9BdXRob3I+PFllYXI+MjAyNDwvWWVhcj48UmVj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</w:fldData>
              </w:fldChar>
            </w:r>
            <w:r w:rsidRPr="005B4418">
              <w:rPr>
                <w:noProof/>
                <w:lang w:eastAsia="zh-CN"/>
              </w:rPr>
              <w:instrText xml:space="preserve"> ADDIN EN.CITE.DATA </w:instrText>
            </w:r>
            <w:r w:rsidRPr="005B4418">
              <w:rPr>
                <w:noProof/>
                <w:lang w:eastAsia="zh-CN"/>
              </w:rPr>
            </w:r>
            <w:r w:rsidRPr="005B4418">
              <w:rPr>
                <w:noProof/>
                <w:lang w:eastAsia="zh-CN"/>
              </w:rPr>
              <w:fldChar w:fldCharType="end"/>
            </w:r>
            <w:r w:rsidRPr="005B4418">
              <w:rPr>
                <w:noProof/>
                <w:lang w:eastAsia="zh-CN"/>
              </w:rPr>
            </w:r>
            <w:r w:rsidRPr="005B4418">
              <w:rPr>
                <w:noProof/>
                <w:lang w:eastAsia="zh-CN"/>
              </w:rPr>
              <w:fldChar w:fldCharType="separate"/>
            </w:r>
            <w:r w:rsidRPr="005B4418">
              <w:rPr>
                <w:noProof/>
                <w:lang w:eastAsia="zh-CN"/>
              </w:rPr>
              <w:t>[10]</w:t>
            </w:r>
            <w:r w:rsidRPr="005B4418">
              <w:rPr>
                <w:noProof/>
                <w:lang w:eastAsia="zh-CN"/>
              </w:rPr>
              <w:fldChar w:fldCharType="end"/>
            </w:r>
          </w:p>
        </w:tc>
      </w:tr>
    </w:tbl>
    <w:p w14:paraId="52A7C728" w14:textId="77777777" w:rsidR="007D3E7B" w:rsidRDefault="007D3E7B">
      <w:pPr>
        <w:rPr>
          <w:lang w:eastAsia="zh-CN"/>
        </w:rPr>
      </w:pPr>
    </w:p>
    <w:p w14:paraId="4DF0A929" w14:textId="77777777" w:rsidR="005B4418" w:rsidRDefault="005B4418">
      <w:pPr>
        <w:rPr>
          <w:lang w:eastAsia="zh-CN"/>
        </w:rPr>
      </w:pPr>
    </w:p>
    <w:p w14:paraId="385D5664" w14:textId="77777777" w:rsidR="005B4418" w:rsidRDefault="005B4418">
      <w:pPr>
        <w:rPr>
          <w:lang w:eastAsia="zh-CN"/>
        </w:rPr>
      </w:pPr>
    </w:p>
    <w:p w14:paraId="53F70FFB" w14:textId="77777777" w:rsidR="005B4418" w:rsidRDefault="005B4418" w:rsidP="005B4418">
      <w:pPr>
        <w:pStyle w:val="EndNoteBibliography"/>
        <w:spacing w:after="0"/>
        <w:ind w:left="720" w:hanging="720"/>
        <w:rPr>
          <w:lang w:eastAsia="zh-CN"/>
        </w:rPr>
      </w:pPr>
    </w:p>
    <w:p w14:paraId="415AB1CC" w14:textId="0ED764DF" w:rsidR="005B4418" w:rsidRDefault="005B4418" w:rsidP="005B4418">
      <w:pPr>
        <w:rPr>
          <w:lang w:eastAsia="zh-CN"/>
        </w:rPr>
      </w:pPr>
      <w:r>
        <w:rPr>
          <w:b/>
          <w:bCs/>
        </w:rPr>
        <w:lastRenderedPageBreak/>
        <w:t>References</w:t>
      </w:r>
    </w:p>
    <w:p w14:paraId="761F7024" w14:textId="17FF89EB" w:rsidR="005B4418" w:rsidRPr="005B4418" w:rsidRDefault="005B4418" w:rsidP="005B4418">
      <w:pPr>
        <w:pStyle w:val="EndNoteBibliography"/>
        <w:spacing w:after="0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Pr="005B4418">
        <w:t>[1] X.Z. Guo, L.H. Gong, W.X. Wang, D.S. Yang, B.H. Zhang, Z.T. Zhou, and X.H. Yu, Chronic pulmonary mucormycosis caused by rhizopus microsporus mimics lung carcinoma in an immunocompetent adult: A case report. World journal of clinical cases 11 (2023) 3295-3303.</w:t>
      </w:r>
    </w:p>
    <w:p w14:paraId="106A2B60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2] C. Zurl, M. Hoenigl, E. Schulz, S. Hatzl, G. Gorkiewicz, R. Krause, P. Eller, and J. Prattes, Autopsy Proven Pulmonary Mucormycosis Due to Rhizopus microsporus in a Critically Ill COVID-19 Patient with Underlying Hematological Malignancy. Journal of fungi (Basel, Switzerland) 7 (2021).</w:t>
      </w:r>
    </w:p>
    <w:p w14:paraId="749123B1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3] A.P. Bellanger, J.C. Navellou, Q. Lepiller, A. Brion, A.S. Brunel, L. Millon, and A. Berceanu, Mixed mold infection with Aspergillus fumigatus and Rhizopus microsporus in a severe acute respiratory syndrome Coronavirus 2 (SARS-CoV-2) patient. Infectious diseases now 51 (2021) 633-635.</w:t>
      </w:r>
    </w:p>
    <w:p w14:paraId="73BC7CB5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4] F. Yuan, J. Chen, F. Liu, Y.C. Dang, Q.T. Kong, and H. Sang, Successful treatment of pulmonary mucormycosis caused by Rhizopus microsporus with posaconazole. European journal of medical research 26 (2021) 131.</w:t>
      </w:r>
    </w:p>
    <w:p w14:paraId="309BD774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5] S.D. Munhoz, R.F. Lellis, A.P.C. Reis, G.M.B. Del Negro, M.G.T. Sousa, and J.V. Veasey, Rhino-orbito-cerebral mucormycosis caused by Rhizopus microsporus var. microsporus in a diabetic patient with COVID-19. Anais brasileiros de dermatologia 97 (2022) 501-504.</w:t>
      </w:r>
    </w:p>
    <w:p w14:paraId="2FD27621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6] T. Yinadsawaphan, P. Ngamskulrungroj, W. Chalermwai, W. Dhitinanmuang, and N. Angkasekwinai, Gastrointestinal mucormycosis due to Rhizopus microsporus following Streptococcus pyogenes toxic shock syndrome in an HIV patient: a case report. BMC infectious diseases 20 (2020) 817.</w:t>
      </w:r>
    </w:p>
    <w:p w14:paraId="48386736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7] M. Trybula, D. Wang, L. Baumann, T.A. Pritts, and B.C. Hambley, Rhizopus microsporus typhlitis in a patient with acute myelogenous leukemia. Clinical case reports 9 (2021) e04290.</w:t>
      </w:r>
    </w:p>
    <w:p w14:paraId="3DDC914C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8] S. Yang, V. Anikst, and P.C. Adamson, Endofungal Mycetohabitans rhizoxinica Bacteremia Associated with Rhizopus microsporus Respiratory Tract Infection. Emerging infectious diseases 28 (2022) 2091-2095.</w:t>
      </w:r>
    </w:p>
    <w:p w14:paraId="1A86837D" w14:textId="77777777" w:rsidR="005B4418" w:rsidRPr="005B4418" w:rsidRDefault="005B4418" w:rsidP="005B4418">
      <w:pPr>
        <w:pStyle w:val="EndNoteBibliography"/>
        <w:spacing w:after="0"/>
        <w:ind w:left="720" w:hanging="720"/>
      </w:pPr>
      <w:r w:rsidRPr="005B4418">
        <w:t>[9] X. Peng, Z. Wei, L. Wang, and J. Cheng, Invasive splenic mucormycosis due to Rhizopus microsporus during chemotherapy for acute monocytic leukemia: a case report and literature review. Frontiers in oncology 13 (2023) 1237807.</w:t>
      </w:r>
    </w:p>
    <w:p w14:paraId="1AC7C69F" w14:textId="77777777" w:rsidR="005B4418" w:rsidRPr="005B4418" w:rsidRDefault="005B4418" w:rsidP="005B4418">
      <w:pPr>
        <w:pStyle w:val="EndNoteBibliography"/>
        <w:ind w:left="720" w:hanging="720"/>
      </w:pPr>
      <w:r w:rsidRPr="005B4418">
        <w:t>[10] C. Kong, L. Zong, S. Ji, Y. Liu, and M. Li, Case report: Disseminated mucormycosis misdiagnosed as malignancy developed from allergic bronchopulmonary mycosis caused by Rhizopus microsporus following SARS-CoV-2 infection in a woman. Frontiers in medicine 11 (2024) 1394500.</w:t>
      </w:r>
    </w:p>
    <w:p w14:paraId="0990259F" w14:textId="7E479262" w:rsidR="007D3E7B" w:rsidRDefault="005B4418">
      <w:pPr>
        <w:rPr>
          <w:lang w:eastAsia="zh-CN"/>
        </w:rPr>
      </w:pPr>
      <w:r>
        <w:rPr>
          <w:lang w:eastAsia="zh-CN"/>
        </w:rPr>
        <w:fldChar w:fldCharType="end"/>
      </w:r>
    </w:p>
    <w:sectPr w:rsidR="007D3E7B" w:rsidSect="00132195">
      <w:footerReference w:type="even" r:id="rId8"/>
      <w:footerReference w:type="defaul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A5008" w14:textId="77777777" w:rsidR="004A4E56" w:rsidRDefault="004A4E56">
      <w:r>
        <w:separator/>
      </w:r>
    </w:p>
  </w:endnote>
  <w:endnote w:type="continuationSeparator" w:id="0">
    <w:p w14:paraId="31326514" w14:textId="77777777" w:rsidR="004A4E56" w:rsidRDefault="004A4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75276" w14:textId="77777777" w:rsidR="007D3E7B" w:rsidRDefault="0013219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2502A02" wp14:editId="78685A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7D56C3" w14:textId="77777777" w:rsidR="007D3E7B" w:rsidRDefault="0013219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502A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A7D56C3" w14:textId="77777777" w:rsidR="007D3E7B" w:rsidRDefault="0013219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0C4784" w14:textId="77777777" w:rsidR="007D3E7B" w:rsidRDefault="0013219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5E2CEB" wp14:editId="75EE1C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C807E8" w14:textId="4E57C245" w:rsidR="007D3E7B" w:rsidRDefault="0013219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321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5E2CE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AC807E8" w14:textId="4E57C245" w:rsidR="007D3E7B" w:rsidRDefault="0013219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321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13F518" w14:textId="77777777" w:rsidR="004A4E56" w:rsidRDefault="004A4E56">
      <w:pPr>
        <w:spacing w:before="0" w:after="0"/>
      </w:pPr>
      <w:r>
        <w:separator/>
      </w:r>
    </w:p>
  </w:footnote>
  <w:footnote w:type="continuationSeparator" w:id="0">
    <w:p w14:paraId="02D9DD12" w14:textId="77777777" w:rsidR="004A4E56" w:rsidRDefault="004A4E5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5tarp0ee0098epv9rvx0dzdp9tszx0arav&quot;&gt;3.3My EndNote Library&lt;record-ids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7D3E7B"/>
    <w:rsid w:val="00132195"/>
    <w:rsid w:val="004A14A0"/>
    <w:rsid w:val="004A4E56"/>
    <w:rsid w:val="005B4418"/>
    <w:rsid w:val="007B5745"/>
    <w:rsid w:val="007D3E7B"/>
    <w:rsid w:val="00B9500F"/>
    <w:rsid w:val="00C47EDE"/>
    <w:rsid w:val="00DD0C29"/>
    <w:rsid w:val="00E20445"/>
    <w:rsid w:val="080C703A"/>
    <w:rsid w:val="0C3B6140"/>
    <w:rsid w:val="0C5936A6"/>
    <w:rsid w:val="179B7A92"/>
    <w:rsid w:val="214E201A"/>
    <w:rsid w:val="252C0B13"/>
    <w:rsid w:val="2E131872"/>
    <w:rsid w:val="347133E8"/>
    <w:rsid w:val="4E8011B5"/>
    <w:rsid w:val="54436F0C"/>
    <w:rsid w:val="60C90799"/>
    <w:rsid w:val="63F7386F"/>
    <w:rsid w:val="670C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56DDF5E"/>
  <w15:docId w15:val="{38AE7DCF-E690-487A-8B49-38EFE5F2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Header">
    <w:name w:val="header"/>
    <w:basedOn w:val="Normal"/>
    <w:link w:val="HeaderChar"/>
    <w:rsid w:val="005B44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B4418"/>
    <w:rPr>
      <w:rFonts w:eastAsiaTheme="minorEastAsia" w:cstheme="minorBidi"/>
      <w:sz w:val="18"/>
      <w:szCs w:val="18"/>
      <w:lang w:eastAsia="en-US"/>
    </w:rPr>
  </w:style>
  <w:style w:type="character" w:styleId="LineNumber">
    <w:name w:val="line number"/>
    <w:basedOn w:val="DefaultParagraphFont"/>
    <w:rsid w:val="005B4418"/>
  </w:style>
  <w:style w:type="paragraph" w:customStyle="1" w:styleId="EndNoteBibliographyTitle">
    <w:name w:val="EndNote Bibliography Title"/>
    <w:basedOn w:val="Normal"/>
    <w:link w:val="EndNoteBibliographyTitle0"/>
    <w:rsid w:val="005B441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B4418"/>
    <w:rPr>
      <w:rFonts w:eastAsiaTheme="minorEastAsia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5B4418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B4418"/>
    <w:rPr>
      <w:rFonts w:eastAsiaTheme="minorEastAsia"/>
      <w:noProof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C836F3-C089-4E39-9115-58D3279B8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0</Words>
  <Characters>6331</Characters>
  <Application>Microsoft Office Word</Application>
  <DocSecurity>0</DocSecurity>
  <Lines>52</Lines>
  <Paragraphs>14</Paragraphs>
  <ScaleCrop>false</ScaleCrop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s</dc:creator>
  <cp:lastModifiedBy>Balaji Venkatachalam</cp:lastModifiedBy>
  <cp:revision>3</cp:revision>
  <dcterms:created xsi:type="dcterms:W3CDTF">2025-03-20T15:15:00Z</dcterms:created>
  <dcterms:modified xsi:type="dcterms:W3CDTF">2025-03-3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C6B155883064D16A3BFA4032ADE2FEF_12</vt:lpwstr>
  </property>
  <property fmtid="{D5CDD505-2E9C-101B-9397-08002B2CF9AE}" pid="4" name="KSOTemplateDocerSaveRecord">
    <vt:lpwstr>eyJoZGlkIjoiNWNmNWQ3YmE4YjNjMjE3NzIyMzE3MzM4YWI4YjE1YTMiLCJ1c2VySWQiOiIyNDk0NDE0MTIifQ==</vt:lpwstr>
  </property>
</Properties>
</file>